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A50A33" w14:textId="03CDE5E0" w:rsidR="00CA45A6" w:rsidRPr="00FC481A" w:rsidRDefault="00FC481A">
      <w:pPr>
        <w:widowControl w:val="0"/>
        <w:jc w:val="both"/>
        <w:rPr>
          <w:rFonts w:ascii="Calibri" w:eastAsia="SimSun" w:hAnsi="Calibri"/>
          <w:bCs/>
          <w:kern w:val="2"/>
          <w:sz w:val="21"/>
          <w:szCs w:val="21"/>
          <w:lang w:val="en-US" w:eastAsia="zh-CN"/>
        </w:rPr>
      </w:pPr>
      <w:r>
        <w:rPr>
          <w:rFonts w:eastAsia="SimSun"/>
          <w:b/>
          <w:sz w:val="22"/>
          <w:szCs w:val="22"/>
          <w:lang w:val="en-US" w:eastAsia="zh-CN"/>
        </w:rPr>
        <w:t xml:space="preserve">Table S1. </w:t>
      </w:r>
      <w:r w:rsidR="00000000" w:rsidRPr="00FC481A">
        <w:rPr>
          <w:rFonts w:eastAsia="SimSun" w:hint="eastAsia"/>
          <w:bCs/>
          <w:sz w:val="22"/>
          <w:szCs w:val="22"/>
          <w:lang w:val="en-US" w:eastAsia="zh-CN"/>
        </w:rPr>
        <w:t xml:space="preserve">Subgroup analysis and meta-regression analysis of the </w:t>
      </w:r>
      <w:r w:rsidR="00000000" w:rsidRPr="00FC481A">
        <w:rPr>
          <w:rFonts w:eastAsia="汉仪中宋简" w:hint="eastAsia"/>
          <w:bCs/>
          <w:kern w:val="2"/>
          <w:lang w:val="en-US" w:eastAsia="zh-CN"/>
        </w:rPr>
        <w:t>d</w:t>
      </w:r>
      <w:r w:rsidR="00000000" w:rsidRPr="00FC481A">
        <w:rPr>
          <w:rFonts w:eastAsia="汉仪中宋简"/>
          <w:bCs/>
          <w:kern w:val="2"/>
          <w:lang w:val="en-US" w:eastAsia="zh-CN"/>
        </w:rPr>
        <w:t xml:space="preserve">iagnostic </w:t>
      </w:r>
      <w:r w:rsidR="00000000" w:rsidRPr="00FC481A">
        <w:rPr>
          <w:rFonts w:eastAsia="汉仪中宋简" w:hint="eastAsia"/>
          <w:bCs/>
          <w:kern w:val="2"/>
          <w:lang w:val="en-US" w:eastAsia="zh-CN"/>
        </w:rPr>
        <w:t>p</w:t>
      </w:r>
      <w:r w:rsidR="00000000" w:rsidRPr="00FC481A">
        <w:rPr>
          <w:rFonts w:eastAsia="汉仪中宋简"/>
          <w:bCs/>
          <w:kern w:val="2"/>
          <w:lang w:val="en-US" w:eastAsia="zh-CN"/>
        </w:rPr>
        <w:t>erformance of CT-</w:t>
      </w:r>
      <w:r w:rsidR="00000000" w:rsidRPr="00FC481A">
        <w:rPr>
          <w:rFonts w:eastAsia="汉仪中宋简" w:hint="eastAsia"/>
          <w:bCs/>
          <w:kern w:val="2"/>
          <w:lang w:val="en-US" w:eastAsia="zh-CN"/>
        </w:rPr>
        <w:t>b</w:t>
      </w:r>
      <w:r w:rsidR="00000000" w:rsidRPr="00FC481A">
        <w:rPr>
          <w:rFonts w:eastAsia="汉仪中宋简"/>
          <w:bCs/>
          <w:kern w:val="2"/>
          <w:lang w:val="en-US" w:eastAsia="zh-CN"/>
        </w:rPr>
        <w:t xml:space="preserve">ased </w:t>
      </w:r>
      <w:r w:rsidR="00000000" w:rsidRPr="00FC481A">
        <w:rPr>
          <w:rFonts w:eastAsia="汉仪中宋简" w:hint="eastAsia"/>
          <w:bCs/>
          <w:kern w:val="2"/>
          <w:lang w:val="en-US" w:eastAsia="zh-CN"/>
        </w:rPr>
        <w:t>a</w:t>
      </w:r>
      <w:r w:rsidR="00000000" w:rsidRPr="00FC481A">
        <w:rPr>
          <w:rFonts w:eastAsia="汉仪中宋简"/>
          <w:bCs/>
          <w:kern w:val="2"/>
          <w:lang w:val="en-US" w:eastAsia="zh-CN"/>
        </w:rPr>
        <w:t xml:space="preserve">rtificial </w:t>
      </w:r>
      <w:r w:rsidR="00000000" w:rsidRPr="00FC481A">
        <w:rPr>
          <w:rFonts w:eastAsia="汉仪中宋简" w:hint="eastAsia"/>
          <w:bCs/>
          <w:kern w:val="2"/>
          <w:lang w:val="en-US" w:eastAsia="zh-CN"/>
        </w:rPr>
        <w:t>i</w:t>
      </w:r>
      <w:r w:rsidR="00000000" w:rsidRPr="00FC481A">
        <w:rPr>
          <w:rFonts w:eastAsia="汉仪中宋简"/>
          <w:bCs/>
          <w:kern w:val="2"/>
          <w:lang w:val="en-US" w:eastAsia="zh-CN"/>
        </w:rPr>
        <w:t>ntelligence for</w:t>
      </w:r>
      <w:r w:rsidR="00000000" w:rsidRPr="00FC481A">
        <w:rPr>
          <w:rFonts w:eastAsia="汉仪中宋简" w:hint="eastAsia"/>
          <w:bCs/>
          <w:kern w:val="2"/>
          <w:lang w:val="en-US" w:eastAsia="zh-CN"/>
        </w:rPr>
        <w:t xml:space="preserve"> e</w:t>
      </w:r>
      <w:r w:rsidR="00000000" w:rsidRPr="00FC481A">
        <w:rPr>
          <w:rFonts w:eastAsia="汉仪中宋简"/>
          <w:bCs/>
          <w:kern w:val="2"/>
          <w:lang w:val="en-US" w:eastAsia="zh-CN"/>
        </w:rPr>
        <w:t xml:space="preserve">arly </w:t>
      </w:r>
      <w:r w:rsidR="00000000" w:rsidRPr="00FC481A">
        <w:rPr>
          <w:rFonts w:eastAsia="汉仪中宋简" w:hint="eastAsia"/>
          <w:bCs/>
          <w:kern w:val="2"/>
          <w:lang w:val="en-US" w:eastAsia="zh-CN"/>
        </w:rPr>
        <w:t>r</w:t>
      </w:r>
      <w:r w:rsidR="00000000" w:rsidRPr="00FC481A">
        <w:rPr>
          <w:rFonts w:eastAsia="汉仪中宋简"/>
          <w:bCs/>
          <w:kern w:val="2"/>
          <w:lang w:val="en-US" w:eastAsia="zh-CN"/>
        </w:rPr>
        <w:t xml:space="preserve">ecurrence of </w:t>
      </w:r>
      <w:r w:rsidR="00000000" w:rsidRPr="00FC481A">
        <w:rPr>
          <w:rFonts w:eastAsia="汉仪中宋简" w:hint="eastAsia"/>
          <w:bCs/>
          <w:kern w:val="2"/>
          <w:lang w:val="en-US" w:eastAsia="zh-CN"/>
        </w:rPr>
        <w:t>c</w:t>
      </w:r>
      <w:r w:rsidR="00000000" w:rsidRPr="00FC481A">
        <w:rPr>
          <w:rFonts w:eastAsia="汉仪中宋简"/>
          <w:bCs/>
          <w:kern w:val="2"/>
          <w:lang w:val="en-US" w:eastAsia="zh-CN"/>
        </w:rPr>
        <w:t>holangiocarcinoma</w:t>
      </w:r>
      <w:r w:rsidR="00000000" w:rsidRPr="00FC481A">
        <w:rPr>
          <w:rFonts w:eastAsia="SimSun" w:hint="eastAsia"/>
          <w:bCs/>
          <w:sz w:val="22"/>
          <w:szCs w:val="22"/>
          <w:lang w:val="en-US" w:eastAsia="zh-CN"/>
        </w:rPr>
        <w:t xml:space="preserve"> within external validation set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83"/>
        <w:gridCol w:w="1752"/>
        <w:gridCol w:w="2463"/>
        <w:gridCol w:w="2293"/>
        <w:gridCol w:w="2478"/>
        <w:gridCol w:w="2305"/>
      </w:tblGrid>
      <w:tr w:rsidR="00CA45A6" w14:paraId="284E2A30" w14:textId="77777777">
        <w:trPr>
          <w:trHeight w:val="785"/>
        </w:trPr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8501A6" w14:textId="77777777" w:rsidR="00CA45A6" w:rsidRDefault="00000000">
            <w:pPr>
              <w:widowControl w:val="0"/>
              <w:rPr>
                <w:rFonts w:eastAsia="SimSu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>Subgroup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CFCD9" w14:textId="77777777" w:rsidR="00CA45A6" w:rsidRDefault="00000000">
            <w:pPr>
              <w:widowControl w:val="0"/>
              <w:jc w:val="center"/>
              <w:rPr>
                <w:rFonts w:eastAsia="SimSu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>Studies, n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9CD101" w14:textId="77777777" w:rsidR="00CA45A6" w:rsidRDefault="00000000">
            <w:pPr>
              <w:widowControl w:val="0"/>
              <w:jc w:val="center"/>
              <w:rPr>
                <w:rFonts w:eastAsia="SimSu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>Sensitivity(95%CI</w:t>
            </w:r>
            <w:bookmarkStart w:id="0" w:name="OLE_LINK1"/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>)</w:t>
            </w:r>
            <w:bookmarkEnd w:id="0"/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B1674" w14:textId="77777777" w:rsidR="00CA45A6" w:rsidRDefault="00000000">
            <w:pPr>
              <w:widowControl w:val="0"/>
              <w:jc w:val="center"/>
              <w:rPr>
                <w:rFonts w:eastAsia="SimSu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 xml:space="preserve">Meta-regression </w:t>
            </w:r>
            <w:r>
              <w:rPr>
                <w:rFonts w:eastAsia="SimSun"/>
                <w:i/>
                <w:iCs/>
                <w:kern w:val="2"/>
                <w:sz w:val="22"/>
                <w:szCs w:val="22"/>
                <w:lang w:val="en-US" w:eastAsia="zh-CN"/>
              </w:rPr>
              <w:t>P</w:t>
            </w:r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>-valu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91E68" w14:textId="77777777" w:rsidR="00CA45A6" w:rsidRDefault="00000000">
            <w:pPr>
              <w:widowControl w:val="0"/>
              <w:jc w:val="center"/>
              <w:rPr>
                <w:rFonts w:eastAsia="SimSu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>Specificity(95%CI)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05372" w14:textId="77777777" w:rsidR="00CA45A6" w:rsidRDefault="00000000">
            <w:pPr>
              <w:widowControl w:val="0"/>
              <w:jc w:val="center"/>
              <w:rPr>
                <w:rFonts w:eastAsia="SimSu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 xml:space="preserve">Meta-regression </w:t>
            </w:r>
            <w:r>
              <w:rPr>
                <w:rFonts w:eastAsia="SimSun"/>
                <w:i/>
                <w:iCs/>
                <w:kern w:val="2"/>
                <w:sz w:val="22"/>
                <w:szCs w:val="22"/>
                <w:lang w:val="en-US" w:eastAsia="zh-CN"/>
              </w:rPr>
              <w:t>P</w:t>
            </w:r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>-value</w:t>
            </w:r>
          </w:p>
        </w:tc>
      </w:tr>
      <w:tr w:rsidR="00CA45A6" w14:paraId="44147D70" w14:textId="77777777"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B52AF5" w14:textId="77777777" w:rsidR="00CA45A6" w:rsidRDefault="00000000">
            <w:pPr>
              <w:widowControl w:val="0"/>
              <w:rPr>
                <w:rFonts w:eastAsia="SimSun"/>
                <w:b/>
                <w:bCs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b/>
                <w:bCs/>
                <w:color w:val="000000"/>
                <w:kern w:val="2"/>
                <w:sz w:val="22"/>
                <w:szCs w:val="22"/>
                <w:lang w:val="en-US" w:eastAsia="zh-CN"/>
              </w:rPr>
              <w:t>Type of Cholangiocarcinoma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DE9B3" w14:textId="77777777" w:rsidR="00CA45A6" w:rsidRDefault="00CA45A6">
            <w:pPr>
              <w:widowControl w:val="0"/>
              <w:jc w:val="center"/>
              <w:rPr>
                <w:rFonts w:eastAsia="SimSun"/>
                <w:color w:val="0000FF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3B32B2" w14:textId="77777777" w:rsidR="00CA45A6" w:rsidRDefault="00CA45A6">
            <w:pPr>
              <w:widowControl w:val="0"/>
              <w:jc w:val="center"/>
              <w:rPr>
                <w:rFonts w:eastAsia="SimSun"/>
                <w:color w:val="0000FF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14B91E" w14:textId="77777777" w:rsidR="00CA45A6" w:rsidRDefault="00000000">
            <w:pPr>
              <w:widowControl w:val="0"/>
              <w:jc w:val="center"/>
              <w:rPr>
                <w:rFonts w:eastAsia="SimSu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kern w:val="2"/>
                <w:sz w:val="22"/>
                <w:szCs w:val="22"/>
                <w:lang w:val="en-US" w:eastAsia="zh-CN"/>
              </w:rPr>
              <w:t>0.0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0EA7A9" w14:textId="77777777" w:rsidR="00CA45A6" w:rsidRDefault="00CA45A6">
            <w:pPr>
              <w:widowControl w:val="0"/>
              <w:jc w:val="center"/>
              <w:rPr>
                <w:rFonts w:eastAsia="SimSu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42F097" w14:textId="77777777" w:rsidR="00CA45A6" w:rsidRDefault="00000000">
            <w:pPr>
              <w:widowControl w:val="0"/>
              <w:jc w:val="center"/>
              <w:rPr>
                <w:rFonts w:eastAsia="SimSu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kern w:val="2"/>
                <w:sz w:val="22"/>
                <w:szCs w:val="22"/>
                <w:lang w:val="en-US" w:eastAsia="zh-CN"/>
              </w:rPr>
              <w:t>0.68</w:t>
            </w:r>
          </w:p>
        </w:tc>
      </w:tr>
      <w:tr w:rsidR="00CA45A6" w14:paraId="12531E88" w14:textId="77777777"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611D0E72" w14:textId="77777777" w:rsidR="00CA45A6" w:rsidRDefault="00000000">
            <w:pPr>
              <w:widowControl w:val="0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22"/>
                <w:szCs w:val="22"/>
                <w:lang w:val="en-US" w:eastAsia="zh-CN"/>
              </w:rPr>
              <w:t>IHC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026AC" w14:textId="77777777" w:rsidR="00CA45A6" w:rsidRDefault="00000000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8669C" w14:textId="77777777" w:rsidR="00CA45A6" w:rsidRDefault="00000000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22"/>
                <w:szCs w:val="22"/>
                <w:lang w:val="en-US" w:eastAsia="zh-CN"/>
              </w:rPr>
              <w:t>0.88 [0.83 - 0.92]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2525" w14:textId="77777777" w:rsidR="00CA45A6" w:rsidRDefault="00CA45A6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ED84D" w14:textId="77777777" w:rsidR="00CA45A6" w:rsidRDefault="00000000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22"/>
                <w:szCs w:val="22"/>
                <w:lang w:val="en-US" w:eastAsia="zh-CN"/>
              </w:rPr>
              <w:t>0.82 [0.78 - 0.86]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CF656" w14:textId="77777777" w:rsidR="00CA45A6" w:rsidRDefault="00CA45A6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</w:p>
        </w:tc>
      </w:tr>
      <w:tr w:rsidR="00CA45A6" w14:paraId="15167EC6" w14:textId="77777777"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19C7005B" w14:textId="77777777" w:rsidR="00CA45A6" w:rsidRDefault="00000000">
            <w:pPr>
              <w:widowControl w:val="0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22"/>
                <w:szCs w:val="22"/>
                <w:lang w:val="en-US" w:eastAsia="zh-CN"/>
              </w:rPr>
              <w:t>PHC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55856" w14:textId="77777777" w:rsidR="00CA45A6" w:rsidRDefault="00000000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A9457" w14:textId="77777777" w:rsidR="00CA45A6" w:rsidRDefault="00000000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22"/>
                <w:szCs w:val="22"/>
                <w:lang w:val="en-US" w:eastAsia="zh-CN"/>
              </w:rPr>
              <w:t>0.74 [0.50 - 0.98]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990D2" w14:textId="77777777" w:rsidR="00CA45A6" w:rsidRDefault="00CA45A6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59023" w14:textId="77777777" w:rsidR="00CA45A6" w:rsidRDefault="00000000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22"/>
                <w:szCs w:val="22"/>
                <w:lang w:val="en-US" w:eastAsia="zh-CN"/>
              </w:rPr>
              <w:t>0.86 [0.60 - 1.00]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760B9" w14:textId="77777777" w:rsidR="00CA45A6" w:rsidRDefault="00CA45A6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</w:p>
        </w:tc>
      </w:tr>
      <w:tr w:rsidR="00CA45A6" w14:paraId="58343822" w14:textId="77777777"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1B0A40D5" w14:textId="77777777" w:rsidR="00CA45A6" w:rsidRDefault="00000000">
            <w:pPr>
              <w:widowControl w:val="0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b/>
                <w:bCs/>
                <w:color w:val="000000"/>
                <w:kern w:val="2"/>
                <w:sz w:val="22"/>
                <w:szCs w:val="22"/>
                <w:lang w:val="en-US" w:eastAsia="zh-CN"/>
              </w:rPr>
              <w:t>Reference standar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5E91E" w14:textId="77777777" w:rsidR="00CA45A6" w:rsidRDefault="00CA45A6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D1784" w14:textId="77777777" w:rsidR="00CA45A6" w:rsidRDefault="00CA45A6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BE0EB" w14:textId="77777777" w:rsidR="00CA45A6" w:rsidRDefault="00000000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22"/>
                <w:szCs w:val="22"/>
                <w:lang w:val="en-US" w:eastAsia="zh-CN"/>
              </w:rPr>
              <w:t>0.5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07986" w14:textId="77777777" w:rsidR="00CA45A6" w:rsidRDefault="00CA45A6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307F0" w14:textId="77777777" w:rsidR="00CA45A6" w:rsidRDefault="00000000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22"/>
                <w:szCs w:val="22"/>
                <w:lang w:val="en-US" w:eastAsia="zh-CN"/>
              </w:rPr>
              <w:t>&lt;0.001</w:t>
            </w:r>
          </w:p>
        </w:tc>
      </w:tr>
      <w:tr w:rsidR="00CA45A6" w14:paraId="6ED034AF" w14:textId="77777777"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665A6829" w14:textId="77777777" w:rsidR="00CA45A6" w:rsidRDefault="00000000">
            <w:pPr>
              <w:widowControl w:val="0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22"/>
                <w:szCs w:val="22"/>
                <w:lang w:val="en-US" w:eastAsia="zh-CN"/>
              </w:rPr>
              <w:t>Pathology and clinical imaging follow-up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AD7BE" w14:textId="77777777" w:rsidR="00CA45A6" w:rsidRDefault="00000000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36E9C" w14:textId="77777777" w:rsidR="00CA45A6" w:rsidRDefault="00000000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22"/>
                <w:szCs w:val="22"/>
                <w:lang w:val="en-US" w:eastAsia="zh-CN"/>
              </w:rPr>
              <w:t>0.84 [0.79 - 0.89]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747A9" w14:textId="77777777" w:rsidR="00CA45A6" w:rsidRDefault="00CA45A6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51B4D" w14:textId="77777777" w:rsidR="00CA45A6" w:rsidRDefault="00000000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22"/>
                <w:szCs w:val="22"/>
                <w:lang w:val="en-US" w:eastAsia="zh-CN"/>
              </w:rPr>
              <w:t>0.83 [0.78 - 0.87]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52B04" w14:textId="77777777" w:rsidR="00CA45A6" w:rsidRDefault="00CA45A6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</w:p>
        </w:tc>
      </w:tr>
      <w:tr w:rsidR="00CA45A6" w14:paraId="11180B5F" w14:textId="77777777"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4481FDB5" w14:textId="77777777" w:rsidR="00CA45A6" w:rsidRDefault="00000000">
            <w:pPr>
              <w:widowControl w:val="0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  <w:t xml:space="preserve">Clinical imaging </w:t>
            </w:r>
            <w:r>
              <w:rPr>
                <w:rFonts w:eastAsia="SimSun" w:hint="eastAsia"/>
                <w:color w:val="000000"/>
                <w:kern w:val="2"/>
                <w:sz w:val="22"/>
                <w:szCs w:val="22"/>
                <w:lang w:val="en-US" w:eastAsia="zh-CN"/>
              </w:rPr>
              <w:t>follow-up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EE464" w14:textId="77777777" w:rsidR="00CA45A6" w:rsidRDefault="00000000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CAFC9" w14:textId="77777777" w:rsidR="00CA45A6" w:rsidRDefault="00000000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22"/>
                <w:szCs w:val="22"/>
                <w:lang w:val="en-US" w:eastAsia="zh-CN"/>
              </w:rPr>
              <w:t>0.96 [0.91 - 1.00]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09B99" w14:textId="77777777" w:rsidR="00CA45A6" w:rsidRDefault="00CA45A6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DED83" w14:textId="77777777" w:rsidR="00CA45A6" w:rsidRDefault="00000000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22"/>
                <w:szCs w:val="22"/>
                <w:lang w:val="en-US" w:eastAsia="zh-CN"/>
              </w:rPr>
              <w:t>0.78 [0.68 - 0.88]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D8585" w14:textId="77777777" w:rsidR="00CA45A6" w:rsidRDefault="00CA45A6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</w:p>
        </w:tc>
      </w:tr>
      <w:tr w:rsidR="00CA45A6" w14:paraId="396F0B94" w14:textId="77777777"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6278FCFF" w14:textId="77777777" w:rsidR="00CA45A6" w:rsidRDefault="00000000">
            <w:pPr>
              <w:widowControl w:val="0"/>
              <w:rPr>
                <w:rFonts w:eastAsia="SimSun"/>
                <w:b/>
                <w:bCs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b/>
                <w:bCs/>
                <w:color w:val="000000"/>
                <w:kern w:val="2"/>
                <w:sz w:val="22"/>
                <w:szCs w:val="22"/>
                <w:lang w:val="en-US" w:eastAsia="zh-CN"/>
              </w:rPr>
              <w:t>AI model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EB966" w14:textId="77777777" w:rsidR="00CA45A6" w:rsidRDefault="00CA45A6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B5413" w14:textId="77777777" w:rsidR="00CA45A6" w:rsidRDefault="00CA45A6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52475" w14:textId="77777777" w:rsidR="00CA45A6" w:rsidRDefault="00000000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22"/>
                <w:szCs w:val="22"/>
                <w:lang w:val="en-US" w:eastAsia="zh-CN"/>
              </w:rPr>
              <w:t>0.6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48841" w14:textId="77777777" w:rsidR="00CA45A6" w:rsidRDefault="00CA45A6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BE0E1" w14:textId="77777777" w:rsidR="00CA45A6" w:rsidRDefault="00000000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22"/>
                <w:szCs w:val="22"/>
                <w:lang w:val="en-US" w:eastAsia="zh-CN"/>
              </w:rPr>
              <w:t>0.74</w:t>
            </w:r>
          </w:p>
        </w:tc>
      </w:tr>
      <w:tr w:rsidR="00CA45A6" w14:paraId="0C281EE3" w14:textId="77777777"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741BFF8F" w14:textId="77777777" w:rsidR="00CA45A6" w:rsidRDefault="00000000">
            <w:pPr>
              <w:widowControl w:val="0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  <w:t>Radiomic model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80622" w14:textId="77777777" w:rsidR="00CA45A6" w:rsidRDefault="00000000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049DA" w14:textId="77777777" w:rsidR="00CA45A6" w:rsidRDefault="00000000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22"/>
                <w:szCs w:val="22"/>
                <w:lang w:val="en-US" w:eastAsia="zh-CN"/>
              </w:rPr>
              <w:t>0.72 [0.49 -0.95]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E01A4" w14:textId="77777777" w:rsidR="00CA45A6" w:rsidRDefault="00CA45A6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1DB6C" w14:textId="77777777" w:rsidR="00CA45A6" w:rsidRDefault="00000000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22"/>
                <w:szCs w:val="22"/>
                <w:lang w:val="en-US" w:eastAsia="zh-CN"/>
              </w:rPr>
              <w:t>0.67 [0.43 - 0.90]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BBF57" w14:textId="77777777" w:rsidR="00CA45A6" w:rsidRDefault="00CA45A6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</w:p>
        </w:tc>
      </w:tr>
      <w:tr w:rsidR="00CA45A6" w14:paraId="7B93A2ED" w14:textId="77777777"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7A35995E" w14:textId="77777777" w:rsidR="00CA45A6" w:rsidRDefault="00000000">
            <w:pPr>
              <w:widowControl w:val="0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  <w:t>Radiomic &amp;clinical model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9A01C" w14:textId="77777777" w:rsidR="00CA45A6" w:rsidRDefault="00000000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040D8" w14:textId="77777777" w:rsidR="00CA45A6" w:rsidRDefault="00000000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22"/>
                <w:szCs w:val="22"/>
                <w:lang w:val="en-US" w:eastAsia="zh-CN"/>
              </w:rPr>
              <w:t>0.88 [0.84 - 0.92]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45CE2" w14:textId="77777777" w:rsidR="00CA45A6" w:rsidRDefault="00CA45A6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C2FB5" w14:textId="77777777" w:rsidR="00CA45A6" w:rsidRDefault="00000000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22"/>
                <w:szCs w:val="22"/>
                <w:lang w:val="en-US" w:eastAsia="zh-CN"/>
              </w:rPr>
              <w:t>0.83 [0.79 - 0.87]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EF1EC" w14:textId="77777777" w:rsidR="00CA45A6" w:rsidRDefault="00CA45A6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</w:p>
        </w:tc>
      </w:tr>
      <w:tr w:rsidR="00CA45A6" w14:paraId="0D20A2E7" w14:textId="77777777"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69DE6724" w14:textId="77777777" w:rsidR="00CA45A6" w:rsidRDefault="00000000">
            <w:pPr>
              <w:widowControl w:val="0"/>
              <w:rPr>
                <w:rFonts w:eastAsia="SimSun"/>
                <w:b/>
                <w:bCs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b/>
                <w:bCs/>
                <w:color w:val="000000"/>
                <w:kern w:val="2"/>
                <w:sz w:val="22"/>
                <w:szCs w:val="22"/>
                <w:lang w:val="en-US" w:eastAsia="zh-CN"/>
              </w:rPr>
              <w:t>Data splitting metho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7B276" w14:textId="77777777" w:rsidR="00CA45A6" w:rsidRDefault="00CA45A6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61F4D" w14:textId="77777777" w:rsidR="00CA45A6" w:rsidRDefault="00CA45A6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B9CEB" w14:textId="77777777" w:rsidR="00CA45A6" w:rsidRDefault="00000000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22"/>
                <w:szCs w:val="22"/>
                <w:lang w:val="en-US" w:eastAsia="zh-CN"/>
              </w:rPr>
              <w:t>0.09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FDC4E" w14:textId="77777777" w:rsidR="00CA45A6" w:rsidRDefault="00CA45A6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37C9F" w14:textId="77777777" w:rsidR="00CA45A6" w:rsidRDefault="00000000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22"/>
                <w:szCs w:val="22"/>
                <w:lang w:val="en-US" w:eastAsia="zh-CN"/>
              </w:rPr>
              <w:t>0.11</w:t>
            </w:r>
          </w:p>
        </w:tc>
      </w:tr>
      <w:tr w:rsidR="00CA45A6" w14:paraId="26584157" w14:textId="77777777"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381621CE" w14:textId="77777777" w:rsidR="00CA45A6" w:rsidRDefault="00000000">
            <w:pPr>
              <w:widowControl w:val="0"/>
              <w:rPr>
                <w:rFonts w:eastAsia="Times New Roma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  <w:kern w:val="2"/>
                <w:sz w:val="22"/>
                <w:szCs w:val="22"/>
                <w:lang w:val="en-US" w:eastAsia="zh-CN"/>
              </w:rPr>
              <w:t>Random split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BA3EB" w14:textId="77777777" w:rsidR="00CA45A6" w:rsidRDefault="00000000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C3E2B" w14:textId="77777777" w:rsidR="00CA45A6" w:rsidRDefault="00000000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22"/>
                <w:szCs w:val="22"/>
                <w:lang w:val="en-US" w:eastAsia="zh-CN"/>
              </w:rPr>
              <w:t>0.90 [0.82 - 0.99]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9E29F" w14:textId="77777777" w:rsidR="00CA45A6" w:rsidRDefault="00CA45A6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7AFED" w14:textId="77777777" w:rsidR="00CA45A6" w:rsidRDefault="00000000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22"/>
                <w:szCs w:val="22"/>
                <w:lang w:val="en-US" w:eastAsia="zh-CN"/>
              </w:rPr>
              <w:t>0.78 [0.68 - 0.88]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4D97D" w14:textId="77777777" w:rsidR="00CA45A6" w:rsidRDefault="00CA45A6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</w:p>
        </w:tc>
      </w:tr>
      <w:tr w:rsidR="00CA45A6" w14:paraId="632E10EB" w14:textId="77777777"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F718A" w14:textId="77777777" w:rsidR="00CA45A6" w:rsidRDefault="00000000">
            <w:pPr>
              <w:widowControl w:val="0"/>
              <w:rPr>
                <w:rFonts w:eastAsia="Times New Roma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  <w:kern w:val="2"/>
                <w:sz w:val="22"/>
                <w:szCs w:val="22"/>
                <w:lang w:val="en-US" w:eastAsia="zh-CN"/>
              </w:rPr>
              <w:t>K-fold cross validation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4377D4" w14:textId="77777777" w:rsidR="00CA45A6" w:rsidRDefault="00000000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58B870" w14:textId="77777777" w:rsidR="00CA45A6" w:rsidRDefault="00000000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22"/>
                <w:szCs w:val="22"/>
                <w:lang w:val="en-US" w:eastAsia="zh-CN"/>
              </w:rPr>
              <w:t>0.86 [0.78 - 0.95]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A871EA" w14:textId="77777777" w:rsidR="00CA45A6" w:rsidRDefault="00CA45A6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6CD96" w14:textId="77777777" w:rsidR="00CA45A6" w:rsidRDefault="00000000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22"/>
                <w:szCs w:val="22"/>
                <w:lang w:val="en-US" w:eastAsia="zh-CN"/>
              </w:rPr>
              <w:t>0.85 [0.80 - 0.91]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A9DA71" w14:textId="77777777" w:rsidR="00CA45A6" w:rsidRDefault="00CA45A6">
            <w:pPr>
              <w:widowControl w:val="0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</w:p>
        </w:tc>
      </w:tr>
    </w:tbl>
    <w:p w14:paraId="6E496151" w14:textId="0B40A143" w:rsidR="00CA45A6" w:rsidRPr="00D93FA0" w:rsidRDefault="00000000" w:rsidP="00D93FA0">
      <w:pPr>
        <w:widowControl w:val="0"/>
        <w:rPr>
          <w:rFonts w:eastAsia="SimSun"/>
          <w:color w:val="000000"/>
          <w:kern w:val="2"/>
          <w:sz w:val="22"/>
          <w:szCs w:val="22"/>
          <w:lang w:val="en-US" w:eastAsia="zh-CN"/>
        </w:rPr>
      </w:pPr>
      <w:r>
        <w:rPr>
          <w:rFonts w:eastAsia="SimSun" w:hint="eastAsia"/>
          <w:color w:val="000000"/>
          <w:kern w:val="2"/>
          <w:sz w:val="22"/>
          <w:szCs w:val="22"/>
          <w:lang w:val="en-US" w:eastAsia="zh-CN"/>
        </w:rPr>
        <w:t>IHC intrahepatic cholangiocarcinoma; PHC perihilar cholangiocarcinoma.</w:t>
      </w:r>
    </w:p>
    <w:sectPr w:rsidR="00CA45A6" w:rsidRPr="00D93F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汉仪中宋简">
    <w:altName w:val="SimSun"/>
    <w:charset w:val="86"/>
    <w:family w:val="modern"/>
    <w:pitch w:val="fixed"/>
    <w:sig w:usb0="00000001" w:usb1="080E0800" w:usb2="00000012" w:usb3="00000000" w:csb0="0004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A965B8D"/>
    <w:rsid w:val="00077B96"/>
    <w:rsid w:val="00CA45A6"/>
    <w:rsid w:val="00CF1C49"/>
    <w:rsid w:val="00D93FA0"/>
    <w:rsid w:val="00FC481A"/>
    <w:rsid w:val="0A965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15F9C3"/>
  <w15:docId w15:val="{9E8CC72F-2E1D-4F9B-94D3-6973317AE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="Times New Roman" w:eastAsia="DengXi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清守。</dc:creator>
  <cp:lastModifiedBy>Hemant K Rajawat</cp:lastModifiedBy>
  <cp:revision>3</cp:revision>
  <dcterms:created xsi:type="dcterms:W3CDTF">2025-07-24T04:52:00Z</dcterms:created>
  <dcterms:modified xsi:type="dcterms:W3CDTF">2025-09-15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788EE8D5256424C8D8E9D1CA6A5F7B2_11</vt:lpwstr>
  </property>
  <property fmtid="{D5CDD505-2E9C-101B-9397-08002B2CF9AE}" pid="4" name="KSOTemplateDocerSaveRecord">
    <vt:lpwstr>eyJoZGlkIjoiNTJlZWU3MjQ5MjU5MTdmOWNmZDVlY2IyZGNiY2MyYmEiLCJ1c2VySWQiOiI0MTM1NjEyMjMifQ==</vt:lpwstr>
  </property>
</Properties>
</file>